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0BB41" w14:textId="77777777" w:rsidR="00E825F7" w:rsidRPr="00E825F7" w:rsidRDefault="00E825F7" w:rsidP="00E825F7">
      <w:pPr>
        <w:rPr>
          <w:b/>
          <w:bCs/>
          <w:lang w:val="en-US"/>
        </w:rPr>
      </w:pPr>
      <w:r w:rsidRPr="00E825F7">
        <w:rPr>
          <w:b/>
          <w:bCs/>
          <w:lang w:val="en-US"/>
        </w:rPr>
        <w:t>Suppl</w:t>
      </w:r>
      <w:r>
        <w:rPr>
          <w:b/>
          <w:bCs/>
          <w:lang w:val="en-US"/>
        </w:rPr>
        <w:t xml:space="preserve">ementary </w:t>
      </w:r>
      <w:r w:rsidRPr="00E825F7">
        <w:rPr>
          <w:b/>
          <w:bCs/>
          <w:lang w:val="en-US"/>
        </w:rPr>
        <w:t>Tab</w:t>
      </w:r>
      <w:r>
        <w:rPr>
          <w:b/>
          <w:bCs/>
          <w:lang w:val="en-US"/>
        </w:rPr>
        <w:t>le 5.</w:t>
      </w:r>
      <w:r w:rsidRPr="00E825F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 </w:t>
      </w:r>
      <w:r w:rsidRPr="00E825F7">
        <w:rPr>
          <w:b/>
          <w:bCs/>
          <w:lang w:val="en-US"/>
        </w:rPr>
        <w:t xml:space="preserve">List of brain areas considered according to the </w:t>
      </w:r>
      <w:proofErr w:type="spellStart"/>
      <w:r w:rsidRPr="00E825F7">
        <w:rPr>
          <w:b/>
          <w:bCs/>
          <w:lang w:val="en-US"/>
        </w:rPr>
        <w:t>Desikan-Killiany</w:t>
      </w:r>
      <w:proofErr w:type="spellEnd"/>
      <w:r w:rsidRPr="00E825F7">
        <w:rPr>
          <w:b/>
          <w:bCs/>
          <w:lang w:val="en-US"/>
        </w:rPr>
        <w:t xml:space="preserve"> Atlas nomenclature.</w:t>
      </w:r>
    </w:p>
    <w:p w14:paraId="7C4EA36E" w14:textId="77777777" w:rsidR="00E825F7" w:rsidRPr="00E825F7" w:rsidRDefault="00E825F7">
      <w:pPr>
        <w:rPr>
          <w:lang w:val="en-US"/>
        </w:rPr>
      </w:pPr>
    </w:p>
    <w:p w14:paraId="03181595" w14:textId="2423610B" w:rsidR="00124C27" w:rsidRDefault="00C24A4B">
      <w:r>
        <w:rPr>
          <w:noProof/>
        </w:rPr>
        <w:drawing>
          <wp:inline distT="0" distB="0" distL="0" distR="0" wp14:anchorId="0A6982E3" wp14:editId="0CCEF89D">
            <wp:extent cx="4704904" cy="7056120"/>
            <wp:effectExtent l="0" t="0" r="0" b="5080"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3B309C6B-B53C-2B4B-B774-85EF20EC16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3B309C6B-B53C-2B4B-B774-85EF20EC16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4904" cy="705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CD20F" w14:textId="77777777" w:rsidR="00E825F7" w:rsidRDefault="00E825F7"/>
    <w:sectPr w:rsidR="00E825F7" w:rsidSect="00D1632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A4B"/>
    <w:rsid w:val="00124C27"/>
    <w:rsid w:val="002B59D0"/>
    <w:rsid w:val="00C24A4B"/>
    <w:rsid w:val="00D16327"/>
    <w:rsid w:val="00E8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9405E"/>
  <w15:chartTrackingRefBased/>
  <w15:docId w15:val="{A9EF3CBD-15BD-3849-81B9-B0170935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tti.noemi@gmail.com</dc:creator>
  <cp:keywords/>
  <dc:description/>
  <cp:lastModifiedBy>Alberto Granzotto</cp:lastModifiedBy>
  <cp:revision>2</cp:revision>
  <dcterms:created xsi:type="dcterms:W3CDTF">2020-12-28T03:04:00Z</dcterms:created>
  <dcterms:modified xsi:type="dcterms:W3CDTF">2020-12-28T03:04:00Z</dcterms:modified>
</cp:coreProperties>
</file>